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5BF4B4" w14:textId="67B3A163" w:rsidR="00254C14" w:rsidRPr="00783FF1" w:rsidRDefault="000B67B1">
      <w:pPr>
        <w:rPr>
          <w:b/>
          <w:bCs/>
          <w:sz w:val="32"/>
          <w:szCs w:val="32"/>
          <w:lang w:val="en-US"/>
        </w:rPr>
      </w:pPr>
      <w:r w:rsidRPr="00783FF1">
        <w:rPr>
          <w:b/>
          <w:bCs/>
          <w:sz w:val="32"/>
          <w:szCs w:val="32"/>
          <w:lang w:val="en-US"/>
        </w:rPr>
        <w:t>Appendix</w:t>
      </w:r>
    </w:p>
    <w:p w14:paraId="75FFDB86" w14:textId="77777777" w:rsidR="00783FF1" w:rsidRDefault="00783FF1" w:rsidP="000B67B1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974A26" w14:textId="1DAF259A" w:rsidR="00783FF1" w:rsidRPr="00E94F5D" w:rsidRDefault="00783FF1" w:rsidP="00783FF1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095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A.1</w:t>
      </w:r>
      <w:r w:rsidRPr="0039095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 xml:space="preserve">Probability of being registered at birth as a boy in </w:t>
      </w:r>
      <w:r>
        <w:rPr>
          <w:rFonts w:ascii="Times New Roman" w:hAnsi="Times New Roman" w:cs="Times New Roman"/>
          <w:sz w:val="24"/>
          <w:szCs w:val="24"/>
          <w:lang w:val="en-US"/>
        </w:rPr>
        <w:t>Basque County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3D70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ntury</w:t>
      </w:r>
    </w:p>
    <w:tbl>
      <w:tblPr>
        <w:tblStyle w:val="Tablaconcuadrcula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2882"/>
        <w:gridCol w:w="1276"/>
        <w:gridCol w:w="1276"/>
        <w:gridCol w:w="1276"/>
      </w:tblGrid>
      <w:tr w:rsidR="00783FF1" w:rsidRPr="00B323D8" w14:paraId="57B35939" w14:textId="77777777" w:rsidTr="0015350F"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04798F" w14:textId="77777777" w:rsidR="00783FF1" w:rsidRPr="00B323D8" w:rsidRDefault="00783FF1" w:rsidP="001535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ndent variable: Sex (male=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B83033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1DF8C8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DDEBFF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783FF1" w:rsidRPr="00B323D8" w14:paraId="5E3B344A" w14:textId="77777777" w:rsidTr="0015350F">
        <w:tc>
          <w:tcPr>
            <w:tcW w:w="1654" w:type="dxa"/>
            <w:vMerge w:val="restart"/>
            <w:tcBorders>
              <w:bottom w:val="nil"/>
            </w:tcBorders>
          </w:tcPr>
          <w:p w14:paraId="1672B368" w14:textId="68246C50" w:rsidR="00783FF1" w:rsidRPr="00B323D8" w:rsidRDefault="00592DC0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2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ical event</w:t>
            </w:r>
          </w:p>
        </w:tc>
        <w:tc>
          <w:tcPr>
            <w:tcW w:w="2882" w:type="dxa"/>
            <w:tcBorders>
              <w:bottom w:val="nil"/>
            </w:tcBorders>
          </w:tcPr>
          <w:p w14:paraId="49594C23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fo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poleonic War</w:t>
            </w:r>
          </w:p>
        </w:tc>
        <w:tc>
          <w:tcPr>
            <w:tcW w:w="1276" w:type="dxa"/>
            <w:tcBorders>
              <w:bottom w:val="nil"/>
            </w:tcBorders>
          </w:tcPr>
          <w:p w14:paraId="01CAACC4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f.)</w:t>
            </w:r>
          </w:p>
        </w:tc>
        <w:tc>
          <w:tcPr>
            <w:tcW w:w="1276" w:type="dxa"/>
            <w:tcBorders>
              <w:bottom w:val="nil"/>
            </w:tcBorders>
          </w:tcPr>
          <w:p w14:paraId="57528AB5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4A021BE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3FF1" w:rsidRPr="00B323D8" w14:paraId="48F647C9" w14:textId="77777777" w:rsidTr="0015350F">
        <w:tc>
          <w:tcPr>
            <w:tcW w:w="1654" w:type="dxa"/>
            <w:vMerge/>
            <w:tcBorders>
              <w:top w:val="nil"/>
              <w:bottom w:val="nil"/>
            </w:tcBorders>
          </w:tcPr>
          <w:p w14:paraId="2051D28D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7E0732A0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poleonic 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2E284C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</w:t>
            </w:r>
          </w:p>
          <w:p w14:paraId="06CCD556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21031B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</w:t>
            </w:r>
          </w:p>
          <w:p w14:paraId="3C810BDC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B0C3E0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</w:t>
            </w:r>
          </w:p>
          <w:p w14:paraId="415730C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40712836" w14:textId="77777777" w:rsidTr="0015350F">
        <w:tc>
          <w:tcPr>
            <w:tcW w:w="1654" w:type="dxa"/>
            <w:vMerge/>
            <w:tcBorders>
              <w:top w:val="nil"/>
              <w:bottom w:val="nil"/>
            </w:tcBorders>
          </w:tcPr>
          <w:p w14:paraId="2B2CC489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6F7C7F6D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Carlist 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3179A1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1**</w:t>
            </w:r>
          </w:p>
          <w:p w14:paraId="0313C0E0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DB0B5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0**</w:t>
            </w:r>
          </w:p>
          <w:p w14:paraId="1950059F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F4618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4**</w:t>
            </w:r>
          </w:p>
          <w:p w14:paraId="134E5DCC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2490AE83" w14:textId="77777777" w:rsidTr="0015350F">
        <w:tc>
          <w:tcPr>
            <w:tcW w:w="1654" w:type="dxa"/>
            <w:tcBorders>
              <w:top w:val="nil"/>
              <w:bottom w:val="nil"/>
            </w:tcBorders>
          </w:tcPr>
          <w:p w14:paraId="502075EF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08593542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Carlist 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5CD9E0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9</w:t>
            </w:r>
          </w:p>
          <w:p w14:paraId="421F495B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4DFFE0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</w:t>
            </w:r>
          </w:p>
          <w:p w14:paraId="5C5E09B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A7AD6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</w:t>
            </w:r>
          </w:p>
          <w:p w14:paraId="21B47F9F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</w:tr>
      <w:tr w:rsidR="00783FF1" w:rsidRPr="00B323D8" w14:paraId="7D25338E" w14:textId="77777777" w:rsidTr="0015350F">
        <w:tc>
          <w:tcPr>
            <w:tcW w:w="1654" w:type="dxa"/>
            <w:tcBorders>
              <w:top w:val="nil"/>
              <w:bottom w:val="nil"/>
            </w:tcBorders>
          </w:tcPr>
          <w:p w14:paraId="5D839075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1B49D38A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rd Carlist 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451259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4**</w:t>
            </w:r>
          </w:p>
          <w:p w14:paraId="46DDC98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894125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4**</w:t>
            </w:r>
          </w:p>
          <w:p w14:paraId="3D95010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54780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8</w:t>
            </w:r>
          </w:p>
          <w:p w14:paraId="7B8D7743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</w:tr>
      <w:tr w:rsidR="00783FF1" w:rsidRPr="00B323D8" w14:paraId="483771E9" w14:textId="77777777" w:rsidTr="0015350F">
        <w:tc>
          <w:tcPr>
            <w:tcW w:w="1654" w:type="dxa"/>
            <w:tcBorders>
              <w:top w:val="nil"/>
              <w:bottom w:val="nil"/>
            </w:tcBorders>
          </w:tcPr>
          <w:p w14:paraId="1737D649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54246032" w14:textId="77777777" w:rsidR="00783FF1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war period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8B486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9</w:t>
            </w:r>
          </w:p>
          <w:p w14:paraId="0465D3B7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77D8B7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9</w:t>
            </w:r>
          </w:p>
          <w:p w14:paraId="7DC1B806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BDAC54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</w:t>
            </w:r>
          </w:p>
          <w:p w14:paraId="0688C69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39176211" w14:textId="77777777" w:rsidTr="00783FF1"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14:paraId="1219D66F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14:paraId="04440B30" w14:textId="77777777" w:rsidR="00783FF1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 Third Carlist Wa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16DE004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</w:t>
            </w:r>
          </w:p>
          <w:p w14:paraId="2F37E06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DA8BF4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</w:t>
            </w:r>
          </w:p>
          <w:p w14:paraId="1DBF34A1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52C78C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</w:t>
            </w:r>
          </w:p>
          <w:p w14:paraId="41BE3581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12B8683E" w14:textId="77777777" w:rsidTr="00783FF1">
        <w:tc>
          <w:tcPr>
            <w:tcW w:w="1654" w:type="dxa"/>
            <w:vMerge w:val="restart"/>
            <w:tcBorders>
              <w:top w:val="single" w:sz="4" w:space="0" w:color="auto"/>
              <w:bottom w:val="nil"/>
            </w:tcBorders>
          </w:tcPr>
          <w:p w14:paraId="73A975FE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son of birth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14:paraId="47209299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7A4E534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F9CBC4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90AE9CE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3FF1" w:rsidRPr="00B323D8" w14:paraId="341073DE" w14:textId="77777777" w:rsidTr="00783FF1">
        <w:tc>
          <w:tcPr>
            <w:tcW w:w="1654" w:type="dxa"/>
            <w:vMerge/>
            <w:tcBorders>
              <w:top w:val="nil"/>
              <w:bottom w:val="single" w:sz="4" w:space="0" w:color="auto"/>
            </w:tcBorders>
          </w:tcPr>
          <w:p w14:paraId="4783D549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279A254B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r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956491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4002F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1***</w:t>
            </w:r>
          </w:p>
          <w:p w14:paraId="0FBE93F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3F93EC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**</w:t>
            </w:r>
          </w:p>
          <w:p w14:paraId="2B1A894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7A8DB869" w14:textId="77777777" w:rsidTr="0015350F">
        <w:tc>
          <w:tcPr>
            <w:tcW w:w="16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39E765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266F0AC9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FD9145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BACC25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  <w:p w14:paraId="77369D9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490806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5DC57105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573BD252" w14:textId="77777777" w:rsidTr="0015350F">
        <w:tc>
          <w:tcPr>
            <w:tcW w:w="16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E88E0E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14:paraId="599E76F1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F45DCCF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634C23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510ADF90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92F8AA1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  <w:p w14:paraId="1FE60ADF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62112875" w14:textId="77777777" w:rsidTr="0015350F"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06E4E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ity Fixed Effec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946A00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B3364D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36F993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783FF1" w:rsidRPr="00B323D8" w14:paraId="2E07E746" w14:textId="77777777" w:rsidTr="0015350F"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474A0937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7E504E5B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DAEEEB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***</w:t>
            </w:r>
          </w:p>
          <w:p w14:paraId="0F0CA2F0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D38470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***</w:t>
            </w:r>
          </w:p>
          <w:p w14:paraId="378C9FD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DBFAC1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**</w:t>
            </w:r>
          </w:p>
          <w:p w14:paraId="1A2F922F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783FF1" w:rsidRPr="00B323D8" w14:paraId="5ED463D8" w14:textId="77777777" w:rsidTr="0015350F">
        <w:trPr>
          <w:trHeight w:val="240"/>
        </w:trPr>
        <w:tc>
          <w:tcPr>
            <w:tcW w:w="1654" w:type="dxa"/>
            <w:tcBorders>
              <w:top w:val="nil"/>
            </w:tcBorders>
          </w:tcPr>
          <w:p w14:paraId="004025E0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</w:tcBorders>
          </w:tcPr>
          <w:p w14:paraId="37F9B3C1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276" w:type="dxa"/>
            <w:tcBorders>
              <w:top w:val="nil"/>
            </w:tcBorders>
          </w:tcPr>
          <w:p w14:paraId="0171C17E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8</w:t>
            </w:r>
          </w:p>
        </w:tc>
        <w:tc>
          <w:tcPr>
            <w:tcW w:w="1276" w:type="dxa"/>
            <w:tcBorders>
              <w:top w:val="nil"/>
            </w:tcBorders>
          </w:tcPr>
          <w:p w14:paraId="0418C07D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449D3A5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</w:tr>
    </w:tbl>
    <w:p w14:paraId="785103E8" w14:textId="77777777" w:rsidR="00783FF1" w:rsidRPr="003D70B2" w:rsidRDefault="00783FF1" w:rsidP="00783FF1">
      <w:pPr>
        <w:spacing w:after="0" w:line="240" w:lineRule="auto"/>
        <w:ind w:firstLine="708"/>
        <w:jc w:val="both"/>
        <w:rPr>
          <w:rStyle w:val="q4iawc"/>
          <w:rFonts w:ascii="Times New Roman" w:hAnsi="Times New Roman" w:cs="Times New Roman"/>
          <w:lang w:val="en-GB"/>
        </w:rPr>
      </w:pPr>
      <w:r w:rsidRPr="003D70B2">
        <w:rPr>
          <w:rFonts w:ascii="Times New Roman" w:hAnsi="Times New Roman"/>
          <w:lang w:val="en-GB"/>
        </w:rPr>
        <w:t xml:space="preserve">Source: </w:t>
      </w:r>
      <w:r w:rsidRPr="003D70B2">
        <w:rPr>
          <w:rFonts w:ascii="Times New Roman" w:hAnsi="Times New Roman" w:cs="Times New Roman"/>
          <w:lang w:val="en-US"/>
        </w:rPr>
        <w:t>Complete parish registers of the Basque Country</w:t>
      </w:r>
      <w:r w:rsidRPr="003D70B2">
        <w:rPr>
          <w:rFonts w:ascii="Times New Roman" w:hAnsi="Times New Roman"/>
          <w:lang w:val="en-GB"/>
        </w:rPr>
        <w:t>.</w:t>
      </w:r>
    </w:p>
    <w:p w14:paraId="570FC0E2" w14:textId="77777777" w:rsidR="00783FF1" w:rsidRPr="003D70B2" w:rsidRDefault="00783FF1" w:rsidP="00783FF1">
      <w:pPr>
        <w:spacing w:after="0" w:line="240" w:lineRule="auto"/>
        <w:ind w:left="708"/>
        <w:jc w:val="both"/>
        <w:rPr>
          <w:rFonts w:ascii="Times New Roman" w:hAnsi="Times New Roman"/>
          <w:lang w:val="en-GB"/>
        </w:rPr>
      </w:pPr>
      <w:r w:rsidRPr="003D70B2">
        <w:rPr>
          <w:rFonts w:ascii="Times New Roman" w:hAnsi="Times New Roman"/>
          <w:lang w:val="en-GB"/>
        </w:rPr>
        <w:t xml:space="preserve">Notes: </w:t>
      </w:r>
      <w:r w:rsidRPr="003D70B2">
        <w:rPr>
          <w:rFonts w:ascii="Times New Roman" w:hAnsi="Times New Roman"/>
          <w:i/>
          <w:lang w:val="en-GB"/>
        </w:rPr>
        <w:t xml:space="preserve">se </w:t>
      </w:r>
      <w:r w:rsidRPr="003D70B2">
        <w:rPr>
          <w:rFonts w:ascii="Times New Roman" w:hAnsi="Times New Roman"/>
          <w:lang w:val="en-GB"/>
        </w:rPr>
        <w:t>denotes robust standard error. * Statistical significance at 10% level, ** at 5% level. *** at 1% level.</w:t>
      </w:r>
    </w:p>
    <w:p w14:paraId="4BC8E8C9" w14:textId="77777777" w:rsidR="00783FF1" w:rsidRDefault="00783FF1" w:rsidP="000B67B1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C5FC95" w14:textId="77777777" w:rsidR="00783FF1" w:rsidRDefault="00783FF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995F926" w14:textId="01F670D2" w:rsidR="000B67B1" w:rsidRPr="00E94F5D" w:rsidRDefault="000B67B1" w:rsidP="000B67B1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.</w:t>
      </w:r>
      <w:r w:rsidR="00783FF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 xml:space="preserve">. Probability of being registered at birth as a boy in </w:t>
      </w:r>
      <w:r>
        <w:rPr>
          <w:rFonts w:ascii="Times New Roman" w:hAnsi="Times New Roman" w:cs="Times New Roman"/>
          <w:sz w:val="24"/>
          <w:szCs w:val="24"/>
          <w:lang w:val="en-US"/>
        </w:rPr>
        <w:t>Basque County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3D70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ntury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2882"/>
        <w:gridCol w:w="1276"/>
        <w:gridCol w:w="1276"/>
        <w:gridCol w:w="1276"/>
      </w:tblGrid>
      <w:tr w:rsidR="000B67B1" w:rsidRPr="00B323D8" w14:paraId="3A6F219C" w14:textId="77777777" w:rsidTr="0051017F"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841C11" w14:textId="77777777" w:rsidR="000B67B1" w:rsidRPr="00B323D8" w:rsidRDefault="000B67B1" w:rsidP="005101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ndent variable: Sex (male=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359C49" w14:textId="77777777" w:rsidR="000B67B1" w:rsidRPr="00B323D8" w:rsidRDefault="000B67B1" w:rsidP="00510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B94367" w14:textId="77777777" w:rsidR="000B67B1" w:rsidRPr="00B323D8" w:rsidRDefault="000B67B1" w:rsidP="00510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5BD10A" w14:textId="77777777" w:rsidR="000B67B1" w:rsidRPr="00B323D8" w:rsidRDefault="000B67B1" w:rsidP="0051017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0B67B1" w:rsidRPr="00B323D8" w14:paraId="3D0FA587" w14:textId="77777777" w:rsidTr="0051017F">
        <w:tc>
          <w:tcPr>
            <w:tcW w:w="1654" w:type="dxa"/>
            <w:vMerge w:val="restart"/>
            <w:tcBorders>
              <w:bottom w:val="nil"/>
            </w:tcBorders>
          </w:tcPr>
          <w:p w14:paraId="54692142" w14:textId="52D04E35" w:rsidR="007E5D42" w:rsidRPr="00B323D8" w:rsidRDefault="00592DC0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2D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ical event</w:t>
            </w:r>
          </w:p>
        </w:tc>
        <w:tc>
          <w:tcPr>
            <w:tcW w:w="2882" w:type="dxa"/>
            <w:tcBorders>
              <w:bottom w:val="nil"/>
            </w:tcBorders>
          </w:tcPr>
          <w:p w14:paraId="602DC022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fo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poleonic War</w:t>
            </w:r>
          </w:p>
        </w:tc>
        <w:tc>
          <w:tcPr>
            <w:tcW w:w="1276" w:type="dxa"/>
            <w:tcBorders>
              <w:bottom w:val="nil"/>
            </w:tcBorders>
          </w:tcPr>
          <w:p w14:paraId="5630CC6A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f.)</w:t>
            </w:r>
          </w:p>
        </w:tc>
        <w:tc>
          <w:tcPr>
            <w:tcW w:w="1276" w:type="dxa"/>
            <w:tcBorders>
              <w:bottom w:val="nil"/>
            </w:tcBorders>
          </w:tcPr>
          <w:p w14:paraId="291EE636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1726815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B67B1" w:rsidRPr="00B323D8" w14:paraId="15DF69D1" w14:textId="77777777" w:rsidTr="0051017F">
        <w:tc>
          <w:tcPr>
            <w:tcW w:w="1654" w:type="dxa"/>
            <w:vMerge/>
            <w:tcBorders>
              <w:top w:val="nil"/>
              <w:bottom w:val="nil"/>
            </w:tcBorders>
          </w:tcPr>
          <w:p w14:paraId="1C4DF2DA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756A619F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poleonic 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2FF518" w14:textId="1CCECEB0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03DA5597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123A59" w14:textId="309E622C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85566E2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58E449" w14:textId="277C7ACF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703AABD8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0B67B1" w:rsidRPr="00B323D8" w14:paraId="637B0D8C" w14:textId="77777777" w:rsidTr="0051017F">
        <w:tc>
          <w:tcPr>
            <w:tcW w:w="1654" w:type="dxa"/>
            <w:vMerge/>
            <w:tcBorders>
              <w:top w:val="nil"/>
              <w:bottom w:val="nil"/>
            </w:tcBorders>
          </w:tcPr>
          <w:p w14:paraId="36EB4394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7A8C57A2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Carlist 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0ADE01" w14:textId="2010EADE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  <w:p w14:paraId="3CF3CBD1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FD7B5E" w14:textId="77777777" w:rsidR="00CC478E" w:rsidRDefault="000B67B1" w:rsidP="00CC47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*</w:t>
            </w:r>
          </w:p>
          <w:p w14:paraId="55B8F4AF" w14:textId="5B727A1F" w:rsidR="000B67B1" w:rsidRPr="00B323D8" w:rsidRDefault="00CC478E" w:rsidP="00CC478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8FCA4C" w14:textId="62A3A84F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  <w:p w14:paraId="2E508E97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0B67B1" w:rsidRPr="00B323D8" w14:paraId="22DABBD9" w14:textId="77777777" w:rsidTr="0051017F">
        <w:tc>
          <w:tcPr>
            <w:tcW w:w="1654" w:type="dxa"/>
            <w:tcBorders>
              <w:top w:val="nil"/>
              <w:bottom w:val="nil"/>
            </w:tcBorders>
          </w:tcPr>
          <w:p w14:paraId="02C393C6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2408B33A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Carlist 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D0768F" w14:textId="3DB19502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  <w:p w14:paraId="64614F85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34A006" w14:textId="161C7875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71EBBF92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21497C" w14:textId="5DB0B586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14:paraId="240D0738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</w:tr>
      <w:tr w:rsidR="000B67B1" w:rsidRPr="00B323D8" w14:paraId="2AD74C01" w14:textId="77777777" w:rsidTr="0051017F">
        <w:tc>
          <w:tcPr>
            <w:tcW w:w="1654" w:type="dxa"/>
            <w:tcBorders>
              <w:top w:val="nil"/>
              <w:bottom w:val="nil"/>
            </w:tcBorders>
          </w:tcPr>
          <w:p w14:paraId="3C6538C4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123F953E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rd Carlist 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4D1D6D" w14:textId="0224DEFD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  <w:p w14:paraId="256EB764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7E342C" w14:textId="57787F31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  <w:p w14:paraId="3BA44258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91F2F3" w14:textId="5989966C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25222AF9" w14:textId="3FE1FCB4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0B67B1" w:rsidRPr="00B323D8" w14:paraId="722424D3" w14:textId="77777777" w:rsidTr="0051017F">
        <w:tc>
          <w:tcPr>
            <w:tcW w:w="1654" w:type="dxa"/>
            <w:tcBorders>
              <w:top w:val="nil"/>
              <w:bottom w:val="nil"/>
            </w:tcBorders>
          </w:tcPr>
          <w:p w14:paraId="208B8906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241469AC" w14:textId="77777777" w:rsidR="000B67B1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war period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26B1B1" w14:textId="1326227E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6D7BB4B5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D062B0" w14:textId="36EB7711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14:paraId="7E66D92B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A641A7" w14:textId="796F5702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  <w:p w14:paraId="67318765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0B67B1" w:rsidRPr="00B323D8" w14:paraId="19E07D0C" w14:textId="77777777" w:rsidTr="0051017F">
        <w:tc>
          <w:tcPr>
            <w:tcW w:w="1654" w:type="dxa"/>
            <w:tcBorders>
              <w:top w:val="nil"/>
              <w:bottom w:val="single" w:sz="4" w:space="0" w:color="auto"/>
            </w:tcBorders>
          </w:tcPr>
          <w:p w14:paraId="6FA5AB82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14:paraId="41B199FB" w14:textId="77777777" w:rsidR="000B67B1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ter Third Carlist Wa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56D007C" w14:textId="4CDA0CA7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  <w:p w14:paraId="51B867C4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A71B86D" w14:textId="02DC4984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  <w:p w14:paraId="67BCE87D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52FFAC5" w14:textId="77777777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</w:t>
            </w:r>
          </w:p>
          <w:p w14:paraId="2CB43EF8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0B67B1" w:rsidRPr="00B323D8" w14:paraId="0E0F75E5" w14:textId="77777777" w:rsidTr="0051017F">
        <w:tc>
          <w:tcPr>
            <w:tcW w:w="16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29FDBD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son of birth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</w:tcPr>
          <w:p w14:paraId="69F82754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009C264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173605A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2443770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B67B1" w:rsidRPr="00B323D8" w14:paraId="448398FA" w14:textId="77777777" w:rsidTr="0051017F">
        <w:tc>
          <w:tcPr>
            <w:tcW w:w="16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2A7A22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329C2DB7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r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928446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E94427" w14:textId="55AF1C17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  <w:p w14:paraId="0EE85407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EC4B71" w14:textId="77777777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**</w:t>
            </w:r>
          </w:p>
          <w:p w14:paraId="6116D8AF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0B67B1" w:rsidRPr="00B323D8" w14:paraId="0DBBBAE4" w14:textId="77777777" w:rsidTr="0051017F">
        <w:tc>
          <w:tcPr>
            <w:tcW w:w="16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9092C7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nil"/>
            </w:tcBorders>
          </w:tcPr>
          <w:p w14:paraId="505B9B9B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6D75CE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4D3A47" w14:textId="4EE976E5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14:paraId="34C1727C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51DDD4" w14:textId="1C940FE9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  <w:p w14:paraId="6BB80599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0B67B1" w:rsidRPr="00B323D8" w14:paraId="0DF5DE16" w14:textId="77777777" w:rsidTr="0051017F">
        <w:tc>
          <w:tcPr>
            <w:tcW w:w="16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FD7D7D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</w:tcPr>
          <w:p w14:paraId="18C41B40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6561D06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0A4408E" w14:textId="5682AF23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584D451A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760D528" w14:textId="77777777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  <w:p w14:paraId="48DE29C9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0B67B1" w:rsidRPr="00B323D8" w14:paraId="59A59244" w14:textId="77777777" w:rsidTr="0051017F"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55B235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ity Fixed Effec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A26847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876181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B4797D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0B67B1" w:rsidRPr="00B323D8" w14:paraId="640D8FB3" w14:textId="77777777" w:rsidTr="0051017F"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FE91D16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6D0D9B6C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10748C" w14:textId="7B7207F4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  <w:p w14:paraId="1853F182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64C91D" w14:textId="2C2A0040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*</w:t>
            </w:r>
          </w:p>
          <w:p w14:paraId="208442EA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07DBA2" w14:textId="76226F16" w:rsidR="000B67B1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  <w:r w:rsidR="00CC4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*</w:t>
            </w:r>
          </w:p>
          <w:p w14:paraId="01819A6A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0B67B1" w:rsidRPr="00B323D8" w14:paraId="6454677F" w14:textId="77777777" w:rsidTr="0051017F">
        <w:trPr>
          <w:trHeight w:val="240"/>
        </w:trPr>
        <w:tc>
          <w:tcPr>
            <w:tcW w:w="1654" w:type="dxa"/>
            <w:tcBorders>
              <w:top w:val="nil"/>
            </w:tcBorders>
          </w:tcPr>
          <w:p w14:paraId="774EB2E5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82" w:type="dxa"/>
            <w:tcBorders>
              <w:top w:val="nil"/>
            </w:tcBorders>
          </w:tcPr>
          <w:p w14:paraId="213203F0" w14:textId="77777777" w:rsidR="000B67B1" w:rsidRPr="00B323D8" w:rsidRDefault="000B67B1" w:rsidP="005101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276" w:type="dxa"/>
            <w:tcBorders>
              <w:top w:val="nil"/>
            </w:tcBorders>
          </w:tcPr>
          <w:p w14:paraId="16CDD4B3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8</w:t>
            </w:r>
          </w:p>
        </w:tc>
        <w:tc>
          <w:tcPr>
            <w:tcW w:w="1276" w:type="dxa"/>
            <w:tcBorders>
              <w:top w:val="nil"/>
            </w:tcBorders>
          </w:tcPr>
          <w:p w14:paraId="71658794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5F0F2D94" w14:textId="77777777" w:rsidR="000B67B1" w:rsidRPr="00B323D8" w:rsidRDefault="000B67B1" w:rsidP="005101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</w:tr>
    </w:tbl>
    <w:p w14:paraId="15136016" w14:textId="77777777" w:rsidR="000B67B1" w:rsidRPr="003D70B2" w:rsidRDefault="000B67B1" w:rsidP="000B67B1">
      <w:pPr>
        <w:spacing w:after="0" w:line="240" w:lineRule="auto"/>
        <w:ind w:firstLine="708"/>
        <w:jc w:val="both"/>
        <w:rPr>
          <w:rStyle w:val="q4iawc"/>
          <w:rFonts w:ascii="Times New Roman" w:hAnsi="Times New Roman" w:cs="Times New Roman"/>
          <w:lang w:val="en-GB"/>
        </w:rPr>
      </w:pPr>
      <w:r w:rsidRPr="003D70B2">
        <w:rPr>
          <w:rFonts w:ascii="Times New Roman" w:hAnsi="Times New Roman"/>
          <w:lang w:val="en-GB"/>
        </w:rPr>
        <w:t xml:space="preserve">Source: </w:t>
      </w:r>
      <w:r w:rsidRPr="003D70B2">
        <w:rPr>
          <w:rFonts w:ascii="Times New Roman" w:hAnsi="Times New Roman" w:cs="Times New Roman"/>
          <w:lang w:val="en-US"/>
        </w:rPr>
        <w:t>Complete parish registers of the Basque Country</w:t>
      </w:r>
      <w:r w:rsidRPr="003D70B2">
        <w:rPr>
          <w:rFonts w:ascii="Times New Roman" w:hAnsi="Times New Roman"/>
          <w:lang w:val="en-GB"/>
        </w:rPr>
        <w:t>.</w:t>
      </w:r>
    </w:p>
    <w:p w14:paraId="2359E384" w14:textId="77777777" w:rsidR="000B67B1" w:rsidRPr="003D70B2" w:rsidRDefault="000B67B1" w:rsidP="000B67B1">
      <w:pPr>
        <w:spacing w:after="0" w:line="240" w:lineRule="auto"/>
        <w:ind w:left="708"/>
        <w:jc w:val="both"/>
        <w:rPr>
          <w:rFonts w:ascii="Times New Roman" w:hAnsi="Times New Roman"/>
          <w:lang w:val="en-GB"/>
        </w:rPr>
      </w:pPr>
      <w:r w:rsidRPr="003D70B2">
        <w:rPr>
          <w:rFonts w:ascii="Times New Roman" w:hAnsi="Times New Roman"/>
          <w:lang w:val="en-GB"/>
        </w:rPr>
        <w:t xml:space="preserve">Notes: </w:t>
      </w:r>
      <w:r w:rsidRPr="003D70B2">
        <w:rPr>
          <w:rFonts w:ascii="Times New Roman" w:hAnsi="Times New Roman"/>
          <w:i/>
          <w:lang w:val="en-GB"/>
        </w:rPr>
        <w:t xml:space="preserve">se </w:t>
      </w:r>
      <w:r w:rsidRPr="003D70B2">
        <w:rPr>
          <w:rFonts w:ascii="Times New Roman" w:hAnsi="Times New Roman"/>
          <w:lang w:val="en-GB"/>
        </w:rPr>
        <w:t>denotes robust standard error. * Statistical significance at 10% level, ** at 5% level. *** at 1% level.</w:t>
      </w:r>
    </w:p>
    <w:p w14:paraId="76594416" w14:textId="6652CFC6" w:rsidR="00783FF1" w:rsidRDefault="00783FF1">
      <w:r>
        <w:br w:type="page"/>
      </w:r>
    </w:p>
    <w:p w14:paraId="385CB643" w14:textId="5F513812" w:rsidR="00783FF1" w:rsidRPr="00E94F5D" w:rsidRDefault="00783FF1" w:rsidP="00783FF1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A.3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 xml:space="preserve">. Probability of being registered at birth as a boy in </w:t>
      </w:r>
      <w:r>
        <w:rPr>
          <w:rFonts w:ascii="Times New Roman" w:hAnsi="Times New Roman" w:cs="Times New Roman"/>
          <w:sz w:val="24"/>
          <w:szCs w:val="24"/>
          <w:lang w:val="en-US"/>
        </w:rPr>
        <w:t>Basque County (controlling for the localities more affected by the conflict)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3D70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ntury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11342" w:type="dxa"/>
        <w:tblInd w:w="-14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3308"/>
        <w:gridCol w:w="1276"/>
        <w:gridCol w:w="1276"/>
        <w:gridCol w:w="1276"/>
        <w:gridCol w:w="1276"/>
        <w:gridCol w:w="1276"/>
      </w:tblGrid>
      <w:tr w:rsidR="00783FF1" w:rsidRPr="00B323D8" w14:paraId="7033792F" w14:textId="77777777" w:rsidTr="0015350F"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8FE48" w14:textId="77777777" w:rsidR="00783FF1" w:rsidRDefault="00783FF1" w:rsidP="001535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4CFF71B" w14:textId="77777777" w:rsidR="00783FF1" w:rsidRPr="00B323D8" w:rsidRDefault="00783FF1" w:rsidP="001535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ndent variable: Sex (male=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47B6AD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</w:p>
          <w:p w14:paraId="5F37EBF4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63D910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</w:p>
          <w:p w14:paraId="348B2A75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+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E896DB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</w:t>
            </w:r>
          </w:p>
          <w:p w14:paraId="4AF02CEB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on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AF819A5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)</w:t>
            </w:r>
          </w:p>
          <w:p w14:paraId="1AFCCCD3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mon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4A741F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)</w:t>
            </w:r>
          </w:p>
          <w:p w14:paraId="1655AF51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months</w:t>
            </w:r>
          </w:p>
        </w:tc>
      </w:tr>
      <w:tr w:rsidR="00783FF1" w:rsidRPr="00B323D8" w14:paraId="7D1D2C0C" w14:textId="77777777" w:rsidTr="0015350F">
        <w:tc>
          <w:tcPr>
            <w:tcW w:w="1654" w:type="dxa"/>
            <w:vMerge w:val="restart"/>
            <w:tcBorders>
              <w:bottom w:val="nil"/>
            </w:tcBorders>
          </w:tcPr>
          <w:p w14:paraId="01BCFA36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3308" w:type="dxa"/>
            <w:tcBorders>
              <w:bottom w:val="nil"/>
            </w:tcBorders>
          </w:tcPr>
          <w:p w14:paraId="49D7A017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ce</w:t>
            </w:r>
          </w:p>
        </w:tc>
        <w:tc>
          <w:tcPr>
            <w:tcW w:w="1276" w:type="dxa"/>
            <w:tcBorders>
              <w:bottom w:val="nil"/>
            </w:tcBorders>
          </w:tcPr>
          <w:p w14:paraId="70256E3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f.)</w:t>
            </w:r>
          </w:p>
        </w:tc>
        <w:tc>
          <w:tcPr>
            <w:tcW w:w="1276" w:type="dxa"/>
            <w:tcBorders>
              <w:bottom w:val="nil"/>
            </w:tcBorders>
          </w:tcPr>
          <w:p w14:paraId="67023F5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C450D7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022DA7C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424A6BB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3FF1" w:rsidRPr="00B323D8" w14:paraId="4EA9BB43" w14:textId="77777777" w:rsidTr="0015350F">
        <w:tc>
          <w:tcPr>
            <w:tcW w:w="1654" w:type="dxa"/>
            <w:vMerge/>
            <w:tcBorders>
              <w:top w:val="nil"/>
              <w:bottom w:val="nil"/>
            </w:tcBorders>
          </w:tcPr>
          <w:p w14:paraId="632FB993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08" w:type="dxa"/>
            <w:tcBorders>
              <w:top w:val="nil"/>
              <w:bottom w:val="nil"/>
            </w:tcBorders>
          </w:tcPr>
          <w:p w14:paraId="38EF27ED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DB7BAD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042467C1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AD0AAB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207EF466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72C25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  <w:p w14:paraId="6A95B8C0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DD8C59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2A5DE9B5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DB8125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52F651B7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6526A7" w14:paraId="0072BCB6" w14:textId="77777777" w:rsidTr="0015350F">
        <w:tc>
          <w:tcPr>
            <w:tcW w:w="1654" w:type="dxa"/>
            <w:vMerge/>
            <w:tcBorders>
              <w:top w:val="nil"/>
              <w:bottom w:val="nil"/>
            </w:tcBorders>
          </w:tcPr>
          <w:p w14:paraId="6081D4C0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08" w:type="dxa"/>
            <w:tcBorders>
              <w:top w:val="nil"/>
              <w:bottom w:val="nil"/>
            </w:tcBorders>
          </w:tcPr>
          <w:p w14:paraId="6FCBBAAA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26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ities directly impacted by the most intense war event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C501B1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3</w:t>
            </w:r>
          </w:p>
          <w:p w14:paraId="21DEDFE9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40A3D0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8**</w:t>
            </w:r>
          </w:p>
          <w:p w14:paraId="10D96F4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8ED56E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9*</w:t>
            </w:r>
          </w:p>
          <w:p w14:paraId="029EA040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766F1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4*</w:t>
            </w:r>
          </w:p>
          <w:p w14:paraId="4C8FF73D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0CCDB7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4*</w:t>
            </w:r>
          </w:p>
          <w:p w14:paraId="683CD2E0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4)</w:t>
            </w:r>
          </w:p>
        </w:tc>
      </w:tr>
      <w:tr w:rsidR="00783FF1" w:rsidRPr="00B323D8" w14:paraId="719BE48E" w14:textId="77777777" w:rsidTr="0015350F">
        <w:tc>
          <w:tcPr>
            <w:tcW w:w="16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BE43B8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son of birth</w:t>
            </w:r>
          </w:p>
        </w:tc>
        <w:tc>
          <w:tcPr>
            <w:tcW w:w="3308" w:type="dxa"/>
            <w:tcBorders>
              <w:top w:val="single" w:sz="4" w:space="0" w:color="auto"/>
              <w:bottom w:val="nil"/>
            </w:tcBorders>
          </w:tcPr>
          <w:p w14:paraId="3A38CD20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0221D6B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7CF4EB7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70B88D6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08D6915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C0547AE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3FF1" w:rsidRPr="00B323D8" w14:paraId="4A335DB6" w14:textId="77777777" w:rsidTr="0015350F">
        <w:tc>
          <w:tcPr>
            <w:tcW w:w="16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9C0FA7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08" w:type="dxa"/>
            <w:tcBorders>
              <w:top w:val="nil"/>
              <w:bottom w:val="nil"/>
            </w:tcBorders>
          </w:tcPr>
          <w:p w14:paraId="72113B14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r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145E10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1A693F97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B94B09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2980878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DC88DB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217B1D97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2AF024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094B571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58E82C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2FCF992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0712165D" w14:textId="77777777" w:rsidTr="0015350F">
        <w:tc>
          <w:tcPr>
            <w:tcW w:w="16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9EE237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08" w:type="dxa"/>
            <w:tcBorders>
              <w:top w:val="nil"/>
              <w:bottom w:val="nil"/>
            </w:tcBorders>
          </w:tcPr>
          <w:p w14:paraId="7D591C50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A01C1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3F61FE36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623A61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2C66702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E89A7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267AF0CC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7477A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7020498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B23297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4C4B7D4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3E7E8ED0" w14:textId="77777777" w:rsidTr="0015350F">
        <w:tc>
          <w:tcPr>
            <w:tcW w:w="16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F0B424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08" w:type="dxa"/>
            <w:tcBorders>
              <w:top w:val="nil"/>
              <w:bottom w:val="single" w:sz="4" w:space="0" w:color="auto"/>
            </w:tcBorders>
          </w:tcPr>
          <w:p w14:paraId="3C3BB86C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A1EDDED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6D34AD01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DDEC6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14C2508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D983E94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54A5B76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7A3CE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107ED970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D6852A9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5638075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23D8398A" w14:textId="77777777" w:rsidTr="0015350F">
        <w:tc>
          <w:tcPr>
            <w:tcW w:w="4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9A538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ity Fixed Effec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841F25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ABCB6C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A7C72C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90D420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26B41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783FF1" w:rsidRPr="00B323D8" w14:paraId="0C55E446" w14:textId="77777777" w:rsidTr="0015350F"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92432C8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3CBCFFB8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AB0040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***</w:t>
            </w:r>
          </w:p>
          <w:p w14:paraId="703558E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9FDACD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***</w:t>
            </w:r>
          </w:p>
          <w:p w14:paraId="1499B853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41176D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***</w:t>
            </w:r>
          </w:p>
          <w:p w14:paraId="242C912F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CCA70B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***</w:t>
            </w:r>
          </w:p>
          <w:p w14:paraId="5D5328F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57A209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***</w:t>
            </w:r>
          </w:p>
          <w:p w14:paraId="6EF01B5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783FF1" w:rsidRPr="00B323D8" w14:paraId="1F731DAE" w14:textId="77777777" w:rsidTr="0015350F">
        <w:trPr>
          <w:trHeight w:val="240"/>
        </w:trPr>
        <w:tc>
          <w:tcPr>
            <w:tcW w:w="1654" w:type="dxa"/>
            <w:tcBorders>
              <w:top w:val="nil"/>
            </w:tcBorders>
          </w:tcPr>
          <w:p w14:paraId="56231B15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08" w:type="dxa"/>
            <w:tcBorders>
              <w:top w:val="nil"/>
            </w:tcBorders>
          </w:tcPr>
          <w:p w14:paraId="1BD2E3AD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276" w:type="dxa"/>
            <w:tcBorders>
              <w:top w:val="nil"/>
            </w:tcBorders>
          </w:tcPr>
          <w:p w14:paraId="04751EAC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  <w:tc>
          <w:tcPr>
            <w:tcW w:w="1276" w:type="dxa"/>
            <w:tcBorders>
              <w:top w:val="nil"/>
            </w:tcBorders>
          </w:tcPr>
          <w:p w14:paraId="1C265027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  <w:tc>
          <w:tcPr>
            <w:tcW w:w="1276" w:type="dxa"/>
            <w:tcBorders>
              <w:top w:val="nil"/>
            </w:tcBorders>
          </w:tcPr>
          <w:p w14:paraId="04DDAD55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  <w:tc>
          <w:tcPr>
            <w:tcW w:w="1276" w:type="dxa"/>
            <w:tcBorders>
              <w:top w:val="nil"/>
            </w:tcBorders>
          </w:tcPr>
          <w:p w14:paraId="474F3C18" w14:textId="77777777" w:rsidR="00783FF1" w:rsidRPr="003D70B2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  <w:tc>
          <w:tcPr>
            <w:tcW w:w="1276" w:type="dxa"/>
            <w:tcBorders>
              <w:top w:val="nil"/>
            </w:tcBorders>
          </w:tcPr>
          <w:p w14:paraId="45C1309F" w14:textId="77777777" w:rsidR="00783FF1" w:rsidRPr="003D70B2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</w:tr>
    </w:tbl>
    <w:p w14:paraId="1E464E7D" w14:textId="77777777" w:rsidR="00783FF1" w:rsidRPr="003D70B2" w:rsidRDefault="00783FF1" w:rsidP="00783FF1">
      <w:pPr>
        <w:spacing w:after="0" w:line="240" w:lineRule="auto"/>
        <w:ind w:firstLine="708"/>
        <w:jc w:val="both"/>
        <w:rPr>
          <w:rStyle w:val="q4iawc"/>
          <w:rFonts w:ascii="Times New Roman" w:hAnsi="Times New Roman" w:cs="Times New Roman"/>
          <w:lang w:val="en-GB"/>
        </w:rPr>
      </w:pPr>
      <w:r w:rsidRPr="003D70B2">
        <w:rPr>
          <w:rFonts w:ascii="Times New Roman" w:hAnsi="Times New Roman"/>
          <w:lang w:val="en-GB"/>
        </w:rPr>
        <w:t xml:space="preserve">Source: </w:t>
      </w:r>
      <w:r w:rsidRPr="003D70B2">
        <w:rPr>
          <w:rFonts w:ascii="Times New Roman" w:hAnsi="Times New Roman" w:cs="Times New Roman"/>
          <w:lang w:val="en-US"/>
        </w:rPr>
        <w:t>Complete parish registers of the Basque Country</w:t>
      </w:r>
      <w:r w:rsidRPr="003D70B2">
        <w:rPr>
          <w:rFonts w:ascii="Times New Roman" w:hAnsi="Times New Roman"/>
          <w:lang w:val="en-GB"/>
        </w:rPr>
        <w:t>.</w:t>
      </w:r>
    </w:p>
    <w:p w14:paraId="11F9D493" w14:textId="6D1A52B6" w:rsidR="00783FF1" w:rsidRDefault="00783FF1" w:rsidP="00783FF1">
      <w:pPr>
        <w:rPr>
          <w:rFonts w:ascii="Times New Roman" w:hAnsi="Times New Roman"/>
          <w:lang w:val="en-GB"/>
        </w:rPr>
      </w:pPr>
      <w:r w:rsidRPr="003D70B2">
        <w:rPr>
          <w:rFonts w:ascii="Times New Roman" w:hAnsi="Times New Roman"/>
          <w:lang w:val="en-GB"/>
        </w:rPr>
        <w:t xml:space="preserve">Notes: </w:t>
      </w:r>
      <w:r w:rsidRPr="003D70B2">
        <w:rPr>
          <w:rFonts w:ascii="Times New Roman" w:hAnsi="Times New Roman"/>
          <w:i/>
          <w:lang w:val="en-GB"/>
        </w:rPr>
        <w:t xml:space="preserve">se </w:t>
      </w:r>
      <w:r w:rsidRPr="003D70B2">
        <w:rPr>
          <w:rFonts w:ascii="Times New Roman" w:hAnsi="Times New Roman"/>
          <w:lang w:val="en-GB"/>
        </w:rPr>
        <w:t>denotes robust standard error. * Statistical significance at 10% level, ** at 5% level. *** at 1% level</w:t>
      </w:r>
      <w:r>
        <w:rPr>
          <w:rFonts w:ascii="Times New Roman" w:hAnsi="Times New Roman"/>
          <w:lang w:val="en-GB"/>
        </w:rPr>
        <w:t>.</w:t>
      </w:r>
    </w:p>
    <w:p w14:paraId="25E3F340" w14:textId="77777777" w:rsidR="00783FF1" w:rsidRDefault="00783FF1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5B423795" w14:textId="57CF9260" w:rsidR="00783FF1" w:rsidRPr="00E94F5D" w:rsidRDefault="00783FF1" w:rsidP="00783FF1">
      <w:pPr>
        <w:spacing w:after="0" w:line="36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9095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A.</w:t>
      </w:r>
      <w:r w:rsidRPr="0039095B">
        <w:rPr>
          <w:rFonts w:ascii="Times New Roman" w:hAnsi="Times New Roman" w:cs="Times New Roman"/>
          <w:sz w:val="24"/>
          <w:szCs w:val="24"/>
          <w:lang w:val="en-US"/>
        </w:rPr>
        <w:t xml:space="preserve">4. 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 xml:space="preserve">Probability of being registered at birth as a boy in </w:t>
      </w:r>
      <w:r>
        <w:rPr>
          <w:rFonts w:ascii="Times New Roman" w:hAnsi="Times New Roman" w:cs="Times New Roman"/>
          <w:sz w:val="24"/>
          <w:szCs w:val="24"/>
          <w:lang w:val="en-US"/>
        </w:rPr>
        <w:t>Basque County (controlling for the localities more affected by the conflict and number of days of impact)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19</w:t>
      </w:r>
      <w:r w:rsidRPr="003D70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ntury</w:t>
      </w:r>
      <w:r w:rsidRPr="00E94F5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11200" w:type="dxa"/>
        <w:tblInd w:w="-11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1276"/>
        <w:gridCol w:w="1276"/>
        <w:gridCol w:w="1276"/>
        <w:gridCol w:w="1276"/>
        <w:gridCol w:w="1276"/>
      </w:tblGrid>
      <w:tr w:rsidR="00783FF1" w:rsidRPr="00B323D8" w14:paraId="1BAF9895" w14:textId="77777777" w:rsidTr="0015350F">
        <w:tc>
          <w:tcPr>
            <w:tcW w:w="4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5B3FD3" w14:textId="77777777" w:rsidR="00783FF1" w:rsidRDefault="00783FF1" w:rsidP="001535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AC3C52" w14:textId="77777777" w:rsidR="00783FF1" w:rsidRPr="00B323D8" w:rsidRDefault="00783FF1" w:rsidP="0015350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ndent variable: Sex (male=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92F83E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)</w:t>
            </w:r>
          </w:p>
          <w:p w14:paraId="504A5649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DD20C9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)</w:t>
            </w:r>
          </w:p>
          <w:p w14:paraId="143F98F0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ar+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DAE176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)</w:t>
            </w:r>
          </w:p>
          <w:p w14:paraId="7608677F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mon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77681A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)</w:t>
            </w:r>
          </w:p>
          <w:p w14:paraId="6EE175C0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month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6F2B74" w14:textId="77777777" w:rsidR="00783FF1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)</w:t>
            </w:r>
          </w:p>
          <w:p w14:paraId="75E2DFC6" w14:textId="77777777" w:rsidR="00783FF1" w:rsidRPr="00B323D8" w:rsidRDefault="00783FF1" w:rsidP="00153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months</w:t>
            </w:r>
          </w:p>
        </w:tc>
      </w:tr>
      <w:tr w:rsidR="00783FF1" w:rsidRPr="00B323D8" w14:paraId="0BA49907" w14:textId="77777777" w:rsidTr="0015350F">
        <w:tc>
          <w:tcPr>
            <w:tcW w:w="1134" w:type="dxa"/>
            <w:vMerge w:val="restart"/>
            <w:tcBorders>
              <w:bottom w:val="nil"/>
            </w:tcBorders>
          </w:tcPr>
          <w:p w14:paraId="3A7D441A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3686" w:type="dxa"/>
            <w:tcBorders>
              <w:bottom w:val="nil"/>
            </w:tcBorders>
          </w:tcPr>
          <w:p w14:paraId="72AA6738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ce</w:t>
            </w:r>
          </w:p>
        </w:tc>
        <w:tc>
          <w:tcPr>
            <w:tcW w:w="1276" w:type="dxa"/>
            <w:tcBorders>
              <w:bottom w:val="nil"/>
            </w:tcBorders>
          </w:tcPr>
          <w:p w14:paraId="0E46BE04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f.)</w:t>
            </w:r>
          </w:p>
        </w:tc>
        <w:tc>
          <w:tcPr>
            <w:tcW w:w="1276" w:type="dxa"/>
            <w:tcBorders>
              <w:bottom w:val="nil"/>
            </w:tcBorders>
          </w:tcPr>
          <w:p w14:paraId="4AF45DDE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BC1F341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A9DC3C6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16C87DB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3FF1" w:rsidRPr="00B323D8" w14:paraId="0148F8F7" w14:textId="77777777" w:rsidTr="0015350F">
        <w:tc>
          <w:tcPr>
            <w:tcW w:w="1134" w:type="dxa"/>
            <w:vMerge/>
            <w:tcBorders>
              <w:top w:val="nil"/>
              <w:bottom w:val="nil"/>
            </w:tcBorders>
          </w:tcPr>
          <w:p w14:paraId="448F6B6C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D18EBD2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1BAC1B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50A67953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89461D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36537BA9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BBD3EB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  <w:p w14:paraId="2FBDA9D3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28DA1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2C44A244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11DDB9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  <w:p w14:paraId="2873E5F0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6526A7" w14:paraId="53D82D3C" w14:textId="77777777" w:rsidTr="0015350F">
        <w:tc>
          <w:tcPr>
            <w:tcW w:w="1134" w:type="dxa"/>
            <w:vMerge/>
            <w:tcBorders>
              <w:top w:val="nil"/>
              <w:bottom w:val="nil"/>
            </w:tcBorders>
          </w:tcPr>
          <w:p w14:paraId="6783C7DC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4597429A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26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calities directly impacted by the most intens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ttles (1 day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E2E0A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5</w:t>
            </w:r>
          </w:p>
          <w:p w14:paraId="58D1C7F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F1A315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9</w:t>
            </w:r>
          </w:p>
          <w:p w14:paraId="0B0A0744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C57CB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3</w:t>
            </w:r>
          </w:p>
          <w:p w14:paraId="254F68F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7AC885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5</w:t>
            </w:r>
          </w:p>
          <w:p w14:paraId="6B6B9761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9B4C9E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3</w:t>
            </w:r>
          </w:p>
          <w:p w14:paraId="75D6FDEC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</w:tr>
      <w:tr w:rsidR="00783FF1" w:rsidRPr="006526A7" w14:paraId="419D307C" w14:textId="77777777" w:rsidTr="0015350F">
        <w:tc>
          <w:tcPr>
            <w:tcW w:w="1134" w:type="dxa"/>
            <w:tcBorders>
              <w:top w:val="nil"/>
              <w:bottom w:val="nil"/>
            </w:tcBorders>
          </w:tcPr>
          <w:p w14:paraId="274C4338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33BB8ED1" w14:textId="77777777" w:rsidR="00783FF1" w:rsidRPr="006526A7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ities (2-7 days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62A8BD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7</w:t>
            </w:r>
          </w:p>
          <w:p w14:paraId="0CF0391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CA3C4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6</w:t>
            </w:r>
          </w:p>
          <w:p w14:paraId="477780B4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915E9E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4</w:t>
            </w:r>
          </w:p>
          <w:p w14:paraId="39E7BC7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2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355495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8</w:t>
            </w:r>
          </w:p>
          <w:p w14:paraId="3AFA929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D5DEF4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0</w:t>
            </w:r>
          </w:p>
          <w:p w14:paraId="5CD71067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4)</w:t>
            </w:r>
          </w:p>
        </w:tc>
      </w:tr>
      <w:tr w:rsidR="00783FF1" w:rsidRPr="006526A7" w14:paraId="7F74BB29" w14:textId="77777777" w:rsidTr="0015350F">
        <w:tc>
          <w:tcPr>
            <w:tcW w:w="1134" w:type="dxa"/>
            <w:tcBorders>
              <w:top w:val="nil"/>
              <w:bottom w:val="nil"/>
            </w:tcBorders>
          </w:tcPr>
          <w:p w14:paraId="4659E28F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15555CE" w14:textId="77777777" w:rsidR="00783FF1" w:rsidRPr="006526A7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ities (&gt;7 days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C968B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2</w:t>
            </w:r>
          </w:p>
          <w:p w14:paraId="66C447F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09DF92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9*</w:t>
            </w:r>
          </w:p>
          <w:p w14:paraId="7CD29BC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AF4D41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6*</w:t>
            </w:r>
          </w:p>
          <w:p w14:paraId="7E338B5B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760C9C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0*</w:t>
            </w:r>
          </w:p>
          <w:p w14:paraId="3DCE7B8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661FD2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1</w:t>
            </w:r>
          </w:p>
          <w:p w14:paraId="29DF881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4)</w:t>
            </w:r>
          </w:p>
        </w:tc>
      </w:tr>
      <w:tr w:rsidR="00783FF1" w:rsidRPr="00B323D8" w14:paraId="16B0833A" w14:textId="77777777" w:rsidTr="0015350F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C3D07CF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ason of birth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0C616A0B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nte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02DD34F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f.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91030B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D2A1DCD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3C5E6DD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A36784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3FF1" w:rsidRPr="00B323D8" w14:paraId="730D13A0" w14:textId="77777777" w:rsidTr="0015350F"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A6F64E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C43C495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rin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D97573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077B973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64FC0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5C25C40D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DF1E4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1D9A92A5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F88487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52011EE9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00BB1C1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2**</w:t>
            </w:r>
          </w:p>
          <w:p w14:paraId="2BAEFC2D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731CF1C5" w14:textId="77777777" w:rsidTr="0015350F"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B6D3B0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BE3FCCD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m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66139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2B0AA73B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BE4352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6829862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0CF03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3769657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65A7F8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13E9C1F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C2F7A7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  <w:p w14:paraId="17A369C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09E1D67B" w14:textId="77777777" w:rsidTr="0015350F"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73F88B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5412CE94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08BD4A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3F6B445F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12AC1A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30543F5F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B0FE439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1BB327D7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30C215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4369112E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0C4D91E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14:paraId="0ACA31B6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)</w:t>
            </w:r>
          </w:p>
        </w:tc>
      </w:tr>
      <w:tr w:rsidR="00783FF1" w:rsidRPr="00B323D8" w14:paraId="10FFFD77" w14:textId="77777777" w:rsidTr="0015350F">
        <w:tc>
          <w:tcPr>
            <w:tcW w:w="48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EDEB79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ality Fixed Effec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D6F630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37478D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C0F304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37D7F6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64EDB4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783FF1" w:rsidRPr="00B323D8" w14:paraId="49A04976" w14:textId="77777777" w:rsidTr="0015350F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AB875C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A74B90E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EBFF64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***</w:t>
            </w:r>
          </w:p>
          <w:p w14:paraId="1AB166BD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BF181C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***</w:t>
            </w:r>
          </w:p>
          <w:p w14:paraId="180CAD89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6A1F8F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***</w:t>
            </w:r>
          </w:p>
          <w:p w14:paraId="37499308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9A6AD5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***</w:t>
            </w:r>
          </w:p>
          <w:p w14:paraId="6B012772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5337DA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***</w:t>
            </w:r>
          </w:p>
          <w:p w14:paraId="61926E59" w14:textId="77777777" w:rsidR="00783FF1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783FF1" w:rsidRPr="00B323D8" w14:paraId="4ECD1105" w14:textId="77777777" w:rsidTr="0015350F">
        <w:trPr>
          <w:trHeight w:val="240"/>
        </w:trPr>
        <w:tc>
          <w:tcPr>
            <w:tcW w:w="1134" w:type="dxa"/>
            <w:tcBorders>
              <w:top w:val="nil"/>
            </w:tcBorders>
          </w:tcPr>
          <w:p w14:paraId="252F1ABF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tcBorders>
              <w:top w:val="nil"/>
            </w:tcBorders>
          </w:tcPr>
          <w:p w14:paraId="1B21D3ED" w14:textId="77777777" w:rsidR="00783FF1" w:rsidRPr="00B323D8" w:rsidRDefault="00783FF1" w:rsidP="0015350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323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size</w:t>
            </w:r>
          </w:p>
        </w:tc>
        <w:tc>
          <w:tcPr>
            <w:tcW w:w="1276" w:type="dxa"/>
            <w:tcBorders>
              <w:top w:val="nil"/>
            </w:tcBorders>
          </w:tcPr>
          <w:p w14:paraId="7BCBE9F6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  <w:tc>
          <w:tcPr>
            <w:tcW w:w="1276" w:type="dxa"/>
            <w:tcBorders>
              <w:top w:val="nil"/>
            </w:tcBorders>
          </w:tcPr>
          <w:p w14:paraId="58DB6B6A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  <w:tc>
          <w:tcPr>
            <w:tcW w:w="1276" w:type="dxa"/>
            <w:tcBorders>
              <w:top w:val="nil"/>
            </w:tcBorders>
          </w:tcPr>
          <w:p w14:paraId="74B4B4D2" w14:textId="77777777" w:rsidR="00783FF1" w:rsidRPr="00B323D8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  <w:tc>
          <w:tcPr>
            <w:tcW w:w="1276" w:type="dxa"/>
            <w:tcBorders>
              <w:top w:val="nil"/>
            </w:tcBorders>
          </w:tcPr>
          <w:p w14:paraId="5389CB08" w14:textId="77777777" w:rsidR="00783FF1" w:rsidRPr="003D70B2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  <w:tc>
          <w:tcPr>
            <w:tcW w:w="1276" w:type="dxa"/>
            <w:tcBorders>
              <w:top w:val="nil"/>
            </w:tcBorders>
          </w:tcPr>
          <w:p w14:paraId="683EDDBA" w14:textId="77777777" w:rsidR="00783FF1" w:rsidRPr="003D70B2" w:rsidRDefault="00783FF1" w:rsidP="0015350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0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04,860</w:t>
            </w:r>
          </w:p>
        </w:tc>
      </w:tr>
    </w:tbl>
    <w:p w14:paraId="2C12CE99" w14:textId="77777777" w:rsidR="00783FF1" w:rsidRPr="003D70B2" w:rsidRDefault="00783FF1" w:rsidP="00783FF1">
      <w:pPr>
        <w:spacing w:after="0" w:line="240" w:lineRule="auto"/>
        <w:ind w:firstLine="708"/>
        <w:jc w:val="both"/>
        <w:rPr>
          <w:rStyle w:val="q4iawc"/>
          <w:rFonts w:ascii="Times New Roman" w:hAnsi="Times New Roman" w:cs="Times New Roman"/>
          <w:lang w:val="en-GB"/>
        </w:rPr>
      </w:pPr>
      <w:r w:rsidRPr="003D70B2">
        <w:rPr>
          <w:rFonts w:ascii="Times New Roman" w:hAnsi="Times New Roman"/>
          <w:lang w:val="en-GB"/>
        </w:rPr>
        <w:t xml:space="preserve">Source: </w:t>
      </w:r>
      <w:r w:rsidRPr="003D70B2">
        <w:rPr>
          <w:rFonts w:ascii="Times New Roman" w:hAnsi="Times New Roman" w:cs="Times New Roman"/>
          <w:lang w:val="en-US"/>
        </w:rPr>
        <w:t>Complete parish registers of the Basque Country</w:t>
      </w:r>
      <w:r w:rsidRPr="003D70B2">
        <w:rPr>
          <w:rFonts w:ascii="Times New Roman" w:hAnsi="Times New Roman"/>
          <w:lang w:val="en-GB"/>
        </w:rPr>
        <w:t>.</w:t>
      </w:r>
    </w:p>
    <w:p w14:paraId="326879ED" w14:textId="688C9EFE" w:rsidR="000B67B1" w:rsidRDefault="00783FF1" w:rsidP="00783FF1">
      <w:r w:rsidRPr="003D70B2">
        <w:rPr>
          <w:rFonts w:ascii="Times New Roman" w:hAnsi="Times New Roman"/>
          <w:lang w:val="en-GB"/>
        </w:rPr>
        <w:t xml:space="preserve">Notes: </w:t>
      </w:r>
      <w:r w:rsidRPr="003D70B2">
        <w:rPr>
          <w:rFonts w:ascii="Times New Roman" w:hAnsi="Times New Roman"/>
          <w:i/>
          <w:lang w:val="en-GB"/>
        </w:rPr>
        <w:t xml:space="preserve">se </w:t>
      </w:r>
      <w:r w:rsidRPr="003D70B2">
        <w:rPr>
          <w:rFonts w:ascii="Times New Roman" w:hAnsi="Times New Roman"/>
          <w:lang w:val="en-GB"/>
        </w:rPr>
        <w:t xml:space="preserve">denotes robust standard error. * Statistical significance at 10% level, ** at 5% level. </w:t>
      </w:r>
      <w:r w:rsidRPr="004520F5">
        <w:rPr>
          <w:rFonts w:ascii="Times New Roman" w:hAnsi="Times New Roman"/>
          <w:lang w:val="en-US"/>
        </w:rPr>
        <w:t>*** at 1% level.</w:t>
      </w:r>
    </w:p>
    <w:sectPr w:rsidR="000B67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7B1"/>
    <w:rsid w:val="000B67B1"/>
    <w:rsid w:val="00254C14"/>
    <w:rsid w:val="00285802"/>
    <w:rsid w:val="00432C8B"/>
    <w:rsid w:val="00520FAE"/>
    <w:rsid w:val="00590650"/>
    <w:rsid w:val="00592DC0"/>
    <w:rsid w:val="00783FF1"/>
    <w:rsid w:val="007E5D42"/>
    <w:rsid w:val="0080008B"/>
    <w:rsid w:val="00CC0D59"/>
    <w:rsid w:val="00CC4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E885A"/>
  <w15:chartTrackingRefBased/>
  <w15:docId w15:val="{B2E13F80-3144-403C-BBD9-7BC47DFA5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7B1"/>
  </w:style>
  <w:style w:type="paragraph" w:styleId="Ttulo1">
    <w:name w:val="heading 1"/>
    <w:basedOn w:val="Normal"/>
    <w:next w:val="Normal"/>
    <w:link w:val="Ttulo1Car"/>
    <w:uiPriority w:val="9"/>
    <w:qFormat/>
    <w:rsid w:val="000B6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B6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B67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B6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B67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B67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B67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B67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B67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B67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B67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B67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B67B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B67B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B67B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B67B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B67B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B67B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B67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B6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B67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B6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B67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B67B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B67B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B67B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B67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B67B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B67B1"/>
    <w:rPr>
      <w:b/>
      <w:bCs/>
      <w:smallCaps/>
      <w:color w:val="0F4761" w:themeColor="accent1" w:themeShade="BF"/>
      <w:spacing w:val="5"/>
    </w:rPr>
  </w:style>
  <w:style w:type="character" w:customStyle="1" w:styleId="q4iawc">
    <w:name w:val="q4iawc"/>
    <w:basedOn w:val="Fuentedeprrafopredeter"/>
    <w:rsid w:val="000B67B1"/>
  </w:style>
  <w:style w:type="table" w:styleId="Tablaconcuadrcula">
    <w:name w:val="Table Grid"/>
    <w:basedOn w:val="Tablanormal"/>
    <w:uiPriority w:val="39"/>
    <w:rsid w:val="000B6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E5D4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E5D4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E5D4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5D4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5D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97</Words>
  <Characters>3836</Characters>
  <Application>Microsoft Office Word</Application>
  <DocSecurity>0</DocSecurity>
  <Lines>31</Lines>
  <Paragraphs>9</Paragraphs>
  <ScaleCrop>false</ScaleCrop>
  <Company/>
  <LinksUpToDate>false</LinksUpToDate>
  <CharactersWithSpaces>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Hayek</dc:creator>
  <cp:keywords/>
  <dc:description/>
  <cp:lastModifiedBy>Salma Hayek</cp:lastModifiedBy>
  <cp:revision>3</cp:revision>
  <dcterms:created xsi:type="dcterms:W3CDTF">2024-11-28T19:57:00Z</dcterms:created>
  <dcterms:modified xsi:type="dcterms:W3CDTF">2024-11-28T22:00:00Z</dcterms:modified>
</cp:coreProperties>
</file>